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19C5A" w14:textId="7FE59696" w:rsidR="00270F1A" w:rsidRDefault="00C366F0">
      <w:pPr>
        <w:jc w:val="center"/>
      </w:pPr>
      <w:r>
        <w:rPr>
          <w:noProof/>
        </w:rPr>
        <w:drawing>
          <wp:inline distT="0" distB="0" distL="0" distR="0" wp14:anchorId="5E9CA69C" wp14:editId="599779A0">
            <wp:extent cx="7194921" cy="4796614"/>
            <wp:effectExtent l="0" t="0" r="6350" b="4445"/>
            <wp:docPr id="2101242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9033" cy="4846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8080B" w14:textId="77777777" w:rsidR="00270F1A" w:rsidRDefault="00270F1A"/>
    <w:p w14:paraId="187959FA" w14:textId="6BDC3C26" w:rsidR="00270F1A" w:rsidRDefault="00000000">
      <w:r>
        <w:rPr>
          <w:b/>
        </w:rPr>
        <w:t xml:space="preserve">Extended Data Figure 1. The principal component analysis (PCA) plot of </w:t>
      </w:r>
      <w:r w:rsidR="00C366F0">
        <w:rPr>
          <w:b/>
        </w:rPr>
        <w:t xml:space="preserve">301 cases and 1,505 matched controls from whole genome sequencing </w:t>
      </w:r>
      <w:r>
        <w:rPr>
          <w:b/>
        </w:rPr>
        <w:t xml:space="preserve">data. </w:t>
      </w:r>
      <w:r>
        <w:t>The first principal component (PC1) is on the x-axis and the second principal component (PC2) is on the y-axis. Each point represents an individual, color-coded by predicted population and shaped by phenotype status (case or control). Predicted populations: AFR (African); AMR (Admixed American); EAS (East Asian); NFE (Non-Finnish European); SAS (South Asian).</w:t>
      </w:r>
    </w:p>
    <w:p w14:paraId="027D8658" w14:textId="77777777" w:rsidR="00270F1A" w:rsidRDefault="00270F1A"/>
    <w:p w14:paraId="24978C20" w14:textId="77777777" w:rsidR="00270F1A" w:rsidRDefault="00000000">
      <w:pPr>
        <w:jc w:val="center"/>
      </w:pPr>
      <w:r>
        <w:rPr>
          <w:noProof/>
        </w:rPr>
        <w:drawing>
          <wp:inline distT="114300" distB="114300" distL="114300" distR="114300" wp14:anchorId="610965B0" wp14:editId="408F0DB2">
            <wp:extent cx="4776788" cy="4776788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6788" cy="4776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E77D45" w14:textId="77777777" w:rsidR="00270F1A" w:rsidRDefault="00000000">
      <w:r>
        <w:rPr>
          <w:b/>
        </w:rPr>
        <w:t>Extended Data Figure 2. Histogram of the estimated number of risk genes (pi) in 1,000 permutations.</w:t>
      </w:r>
      <w:r>
        <w:rPr>
          <w:rFonts w:ascii="Arial Unicode MS" w:eastAsia="Arial Unicode MS" w:hAnsi="Arial Unicode MS" w:cs="Arial Unicode MS"/>
        </w:rPr>
        <w:t xml:space="preserve"> The x-axis represents the estimated number of risk genes calculated based on the number of deleterious variants (</w:t>
      </w:r>
      <w:proofErr w:type="spellStart"/>
      <w:r>
        <w:rPr>
          <w:rFonts w:ascii="Arial Unicode MS" w:eastAsia="Arial Unicode MS" w:hAnsi="Arial Unicode MS" w:cs="Arial Unicode MS"/>
        </w:rPr>
        <w:t>pi_ptv_misB</w:t>
      </w:r>
      <w:proofErr w:type="spellEnd"/>
      <w:r>
        <w:rPr>
          <w:rFonts w:ascii="Arial Unicode MS" w:eastAsia="Arial Unicode MS" w:hAnsi="Arial Unicode MS" w:cs="Arial Unicode MS"/>
        </w:rPr>
        <w:t xml:space="preserve">): protein-truncating variants (PTVs); missense variants with variants with an MPC (Missense Badness, PolyPhen-2, and Constraint) </w:t>
      </w:r>
      <w:proofErr w:type="gramStart"/>
      <w:r>
        <w:rPr>
          <w:rFonts w:ascii="Arial Unicode MS" w:eastAsia="Arial Unicode MS" w:hAnsi="Arial Unicode MS" w:cs="Arial Unicode MS"/>
        </w:rPr>
        <w:t>score  ≥</w:t>
      </w:r>
      <w:proofErr w:type="gramEnd"/>
      <w:r>
        <w:rPr>
          <w:rFonts w:ascii="Arial Unicode MS" w:eastAsia="Arial Unicode MS" w:hAnsi="Arial Unicode MS" w:cs="Arial Unicode MS"/>
        </w:rPr>
        <w:t xml:space="preserve"> 2 (</w:t>
      </w:r>
      <w:proofErr w:type="spellStart"/>
      <w:r>
        <w:rPr>
          <w:rFonts w:ascii="Arial Unicode MS" w:eastAsia="Arial Unicode MS" w:hAnsi="Arial Unicode MS" w:cs="Arial Unicode MS"/>
        </w:rPr>
        <w:t>MisB</w:t>
      </w:r>
      <w:proofErr w:type="spellEnd"/>
      <w:r>
        <w:rPr>
          <w:rFonts w:ascii="Arial Unicode MS" w:eastAsia="Arial Unicode MS" w:hAnsi="Arial Unicode MS" w:cs="Arial Unicode MS"/>
        </w:rPr>
        <w:t>) , and the y-axis represents the frequency of these estimates across the permutations. The histogram shows the distribution of the estimated number of risk genes.</w:t>
      </w:r>
    </w:p>
    <w:p w14:paraId="1FBDA226" w14:textId="77777777" w:rsidR="00270F1A" w:rsidRDefault="00270F1A"/>
    <w:p w14:paraId="49025CBA" w14:textId="77777777" w:rsidR="00270F1A" w:rsidRDefault="00270F1A"/>
    <w:p w14:paraId="7AAC2C00" w14:textId="77777777" w:rsidR="00270F1A" w:rsidRDefault="00000000">
      <w:pPr>
        <w:jc w:val="center"/>
      </w:pPr>
      <w:r>
        <w:rPr>
          <w:noProof/>
        </w:rPr>
        <w:drawing>
          <wp:inline distT="114300" distB="114300" distL="114300" distR="114300" wp14:anchorId="4B0D29B3" wp14:editId="7C4AB890">
            <wp:extent cx="4442603" cy="4919775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8646" cy="49264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20F370" w14:textId="77777777" w:rsidR="00270F1A" w:rsidRDefault="00000000">
      <w:r>
        <w:rPr>
          <w:b/>
        </w:rPr>
        <w:t>Extended Data Figure 3. Quantile-quantile plots of TADA (Transmitted and De Novo Association) analysis.</w:t>
      </w:r>
      <w:r>
        <w:t xml:space="preserve"> The plot compares the observed -log</w:t>
      </w:r>
      <w:r>
        <w:rPr>
          <w:vertAlign w:val="subscript"/>
        </w:rPr>
        <w:t>10</w:t>
      </w:r>
      <w:r>
        <w:t>(</w:t>
      </w:r>
      <w:r>
        <w:rPr>
          <w:i/>
        </w:rPr>
        <w:t>P</w:t>
      </w:r>
      <w:r>
        <w:t xml:space="preserve"> values) against the expected -log</w:t>
      </w:r>
      <w:r>
        <w:rPr>
          <w:vertAlign w:val="subscript"/>
        </w:rPr>
        <w:t>10</w:t>
      </w:r>
      <w:r>
        <w:t>(</w:t>
      </w:r>
      <w:r>
        <w:rPr>
          <w:i/>
        </w:rPr>
        <w:t>P</w:t>
      </w:r>
      <w:r>
        <w:t xml:space="preserve"> values) under the null hypothesis. The red diagonal line represents the expected distribution of </w:t>
      </w:r>
      <w:r>
        <w:rPr>
          <w:i/>
        </w:rPr>
        <w:t>P</w:t>
      </w:r>
      <w:r>
        <w:t xml:space="preserve"> values if there is no association.</w:t>
      </w:r>
    </w:p>
    <w:p w14:paraId="5A515362" w14:textId="77777777" w:rsidR="00270F1A" w:rsidRDefault="00270F1A">
      <w:pPr>
        <w:rPr>
          <w:b/>
        </w:rPr>
      </w:pPr>
    </w:p>
    <w:p w14:paraId="7CF8BBD4" w14:textId="77777777" w:rsidR="00270F1A" w:rsidRDefault="00000000">
      <w:r>
        <w:rPr>
          <w:noProof/>
        </w:rPr>
        <w:drawing>
          <wp:inline distT="114300" distB="114300" distL="114300" distR="114300" wp14:anchorId="7A7D3DA2" wp14:editId="31B26DA8">
            <wp:extent cx="8229600" cy="38227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4A9D10" w14:textId="6FB8733C" w:rsidR="00270F1A" w:rsidRDefault="00000000">
      <w:r>
        <w:rPr>
          <w:b/>
        </w:rPr>
        <w:t xml:space="preserve">Extended Data Figure </w:t>
      </w:r>
      <w:r w:rsidR="00C366F0">
        <w:rPr>
          <w:b/>
        </w:rPr>
        <w:t>4</w:t>
      </w:r>
      <w:r>
        <w:rPr>
          <w:b/>
        </w:rPr>
        <w:t xml:space="preserve">. Rolling-average prior risk (gamma) of deleterious variants. </w:t>
      </w:r>
      <w:r>
        <w:t>Panel (</w:t>
      </w:r>
      <w:r>
        <w:rPr>
          <w:b/>
        </w:rPr>
        <w:t>a</w:t>
      </w:r>
      <w:r>
        <w:t>) shows the case-control gamma PTV (Protein-Truncating Variants) plotted against the LOEUF (Loss-of-function observed/expected upper bound fraction) score. Panel (</w:t>
      </w:r>
      <w:r>
        <w:rPr>
          <w:b/>
        </w:rPr>
        <w:t>b</w:t>
      </w:r>
      <w:r>
        <w:rPr>
          <w:rFonts w:ascii="Arial Unicode MS" w:eastAsia="Arial Unicode MS" w:hAnsi="Arial Unicode MS" w:cs="Arial Unicode MS"/>
        </w:rPr>
        <w:t xml:space="preserve">) shows the case-control gamma </w:t>
      </w:r>
      <w:proofErr w:type="spellStart"/>
      <w:r>
        <w:rPr>
          <w:rFonts w:ascii="Arial Unicode MS" w:eastAsia="Arial Unicode MS" w:hAnsi="Arial Unicode MS" w:cs="Arial Unicode MS"/>
        </w:rPr>
        <w:t>MisB</w:t>
      </w:r>
      <w:proofErr w:type="spellEnd"/>
      <w:r>
        <w:rPr>
          <w:rFonts w:ascii="Arial Unicode MS" w:eastAsia="Arial Unicode MS" w:hAnsi="Arial Unicode MS" w:cs="Arial Unicode MS"/>
        </w:rPr>
        <w:t xml:space="preserve">, missense variants with variants with an MPC (Missense Badness, PolyPhen-2, and Constraint) </w:t>
      </w:r>
      <w:r w:rsidR="00C366F0">
        <w:rPr>
          <w:rFonts w:ascii="Arial Unicode MS" w:eastAsia="Arial Unicode MS" w:hAnsi="Arial Unicode MS" w:cs="Arial Unicode MS"/>
        </w:rPr>
        <w:t>score ≥</w:t>
      </w:r>
      <w:r>
        <w:rPr>
          <w:rFonts w:ascii="Arial Unicode MS" w:eastAsia="Arial Unicode MS" w:hAnsi="Arial Unicode MS" w:cs="Arial Unicode MS"/>
        </w:rPr>
        <w:t xml:space="preserve"> 2, plotted against the LOEUF score. The y-axis represents the gamma value, and the x-axis represents the LOEUF score. </w:t>
      </w:r>
    </w:p>
    <w:sectPr w:rsidR="00270F1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F1A"/>
    <w:rsid w:val="00270F1A"/>
    <w:rsid w:val="00C14490"/>
    <w:rsid w:val="00C366F0"/>
    <w:rsid w:val="00D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ABF47"/>
  <w15:docId w15:val="{9C876C65-94BF-4397-9437-5FC6E80B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lgi Jung</dc:creator>
  <cp:lastModifiedBy>Jung, Seulgi</cp:lastModifiedBy>
  <cp:revision>3</cp:revision>
  <dcterms:created xsi:type="dcterms:W3CDTF">2024-11-14T19:16:00Z</dcterms:created>
  <dcterms:modified xsi:type="dcterms:W3CDTF">2024-11-14T19:22:00Z</dcterms:modified>
</cp:coreProperties>
</file>